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0DA1" w:rsidRPr="008D4B2D" w:rsidRDefault="00980DA1" w:rsidP="00980DA1">
      <w:pPr>
        <w:rPr>
          <w:i/>
          <w:iCs/>
          <w:vertAlign w:val="superscript"/>
          <w:lang w:val="en-US"/>
        </w:rPr>
      </w:pPr>
      <w:r w:rsidRPr="008D4B2D">
        <w:rPr>
          <w:i/>
          <w:iCs/>
          <w:lang w:val="en-US"/>
        </w:rPr>
        <w:t>Appendix 2. Missing data in the full Ungdata-sample (n=628,678)</w:t>
      </w:r>
      <w:r w:rsidRPr="008D4B2D">
        <w:rPr>
          <w:i/>
          <w:iCs/>
          <w:vertAlign w:val="superscript"/>
          <w:lang w:val="en-US"/>
        </w:rPr>
        <w:t>1</w:t>
      </w:r>
    </w:p>
    <w:p w:rsidR="00980DA1" w:rsidRPr="008D4B2D" w:rsidRDefault="00980DA1" w:rsidP="00980DA1">
      <w:pPr>
        <w:rPr>
          <w:i/>
          <w:iCs/>
          <w:vertAlign w:val="superscript"/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701"/>
        <w:gridCol w:w="1560"/>
        <w:gridCol w:w="1417"/>
      </w:tblGrid>
      <w:tr w:rsidR="00980DA1" w:rsidRPr="008D4B2D" w:rsidTr="0003520B">
        <w:trPr>
          <w:trHeight w:val="32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Valid responses</w:t>
            </w:r>
            <w:r w:rsidRPr="008D4B2D">
              <w:rPr>
                <w:color w:val="333333"/>
                <w:sz w:val="20"/>
                <w:szCs w:val="20"/>
              </w:rPr>
              <w:t>, n = 566,912</w:t>
            </w: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Missing gender</w:t>
            </w:r>
            <w:r w:rsidRPr="008D4B2D">
              <w:rPr>
                <w:color w:val="333333"/>
                <w:sz w:val="20"/>
                <w:szCs w:val="20"/>
              </w:rPr>
              <w:t>, n = 17,442</w:t>
            </w: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Missing age</w:t>
            </w:r>
            <w:r w:rsidRPr="008D4B2D">
              <w:rPr>
                <w:color w:val="333333"/>
                <w:sz w:val="20"/>
                <w:szCs w:val="20"/>
              </w:rPr>
              <w:t>,</w:t>
            </w:r>
          </w:p>
          <w:p w:rsidR="00980DA1" w:rsidRPr="008D4B2D" w:rsidRDefault="00980DA1" w:rsidP="0003520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n = 20,063</w:t>
            </w: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Missing cannabis</w:t>
            </w:r>
            <w:r w:rsidRPr="008D4B2D">
              <w:rPr>
                <w:color w:val="333333"/>
                <w:sz w:val="20"/>
                <w:szCs w:val="20"/>
              </w:rPr>
              <w:t>,</w:t>
            </w:r>
          </w:p>
          <w:p w:rsidR="00980DA1" w:rsidRPr="008D4B2D" w:rsidRDefault="00980DA1" w:rsidP="0003520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n = 20,174</w:t>
            </w: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Missing multiple</w:t>
            </w:r>
            <w:r w:rsidRPr="008D4B2D">
              <w:rPr>
                <w:color w:val="333333"/>
                <w:sz w:val="20"/>
                <w:szCs w:val="20"/>
              </w:rPr>
              <w:t>,</w:t>
            </w:r>
          </w:p>
          <w:p w:rsidR="00980DA1" w:rsidRPr="008D4B2D" w:rsidRDefault="00980DA1" w:rsidP="0003520B">
            <w:pPr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n = 4,087</w:t>
            </w: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Gender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Bo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80,243 (4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,431 (5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3,490 (6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31 (63.9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Gir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86,669 (5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9,632 (4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,684 (3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56 (36.1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7,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1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Grade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Elementory 8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19,574 (2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158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162 (1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35 (12.6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Elementory 9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16,658 (2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383 (1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130 (1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68 (15.7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Elementory 10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17,813 (2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953 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255 (1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78 (16.6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pper 1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3,679 (1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322 (1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005 (2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96 (27.6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pper 2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9,432 (1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215 (1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645 (1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03 (18.9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pper 3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9,756 (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411 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977 (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93 (8.7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0,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014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Geographical location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East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81,199 (49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,946 (4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476 (2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,978 (5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953 (47.9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West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46,245 (2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608 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034 (25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,230 (2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004 (24.6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North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2,354 (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354 (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859 (19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098 (1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36 (10.7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Mid-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6,244 (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780 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420 (1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380 (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61 (11.3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Southern 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0,074 (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98 (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260 (1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466 (7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27 (5.6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Municipality size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&lt;2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648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8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,621 (3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5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18 (10.3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000-4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5,142 (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006 (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,489 (22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003 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84 (9.4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000-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9,268 (1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167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960 (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313 (1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37 (10.7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000-1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5,023 (18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152 (1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008 (1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620 (1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154 (28.4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0000-4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43,172 (2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,817 (2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994 (1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,698 (2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06 (17.4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0000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10,259 (3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6,080 (3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967 (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8,378 (4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967 (23.8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1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  <w:lang w:val="en-US"/>
              </w:rPr>
              <w:t>Past year annabis use</w:t>
            </w:r>
          </w:p>
        </w:tc>
      </w:tr>
      <w:tr w:rsidR="00980DA1" w:rsidRPr="008D4B2D" w:rsidTr="0003520B">
        <w:trPr>
          <w:trHeight w:val="166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  <w:lang w:val="en-US"/>
              </w:rPr>
            </w:pPr>
            <w:r w:rsidRPr="008D4B2D">
              <w:rPr>
                <w:color w:val="333333"/>
                <w:sz w:val="20"/>
                <w:szCs w:val="20"/>
                <w:lang w:val="en-US"/>
              </w:rPr>
              <w:t xml:space="preserve">Any us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7,519 (6.6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241 (7.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44 (3.7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81 (10.7%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0,1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398</w:t>
            </w:r>
          </w:p>
        </w:tc>
      </w:tr>
      <w:tr w:rsidR="00980DA1" w:rsidRPr="008D4B2D" w:rsidTr="0003520B">
        <w:trPr>
          <w:trHeight w:val="278"/>
        </w:trPr>
        <w:tc>
          <w:tcPr>
            <w:tcW w:w="92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b/>
                <w:bCs/>
                <w:color w:val="333333"/>
                <w:sz w:val="20"/>
                <w:szCs w:val="20"/>
              </w:rPr>
              <w:t>Time period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T1 (2010-201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21,767 (2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316 (3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,802 (7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,230 (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439 (1.0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T2 (2014-201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72,877 (30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4,767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3,424 (1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,829 (4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125 (0.6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T3 (2017-201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272,268 (48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7,359 (2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5,837 (2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0,115 (3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  <w:r w:rsidRPr="008D4B2D">
              <w:rPr>
                <w:color w:val="333333"/>
                <w:sz w:val="20"/>
                <w:szCs w:val="20"/>
              </w:rPr>
              <w:t>1,523 (0.5)</w:t>
            </w:r>
          </w:p>
        </w:tc>
      </w:tr>
      <w:tr w:rsidR="00980DA1" w:rsidRPr="008D4B2D" w:rsidTr="0003520B">
        <w:trPr>
          <w:trHeight w:val="278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0DA1" w:rsidRPr="008D4B2D" w:rsidRDefault="00980DA1" w:rsidP="0003520B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980DA1" w:rsidRPr="00BE0448" w:rsidTr="0003520B">
        <w:trPr>
          <w:trHeight w:val="321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BE0448" w:rsidRDefault="00980DA1" w:rsidP="0003520B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8D4B2D">
              <w:rPr>
                <w:i/>
                <w:iCs/>
                <w:color w:val="333333"/>
                <w:sz w:val="20"/>
                <w:szCs w:val="20"/>
                <w:vertAlign w:val="superscript"/>
              </w:rPr>
              <w:t>1 </w:t>
            </w:r>
            <w:r w:rsidRPr="008D4B2D">
              <w:rPr>
                <w:color w:val="333333"/>
                <w:sz w:val="20"/>
                <w:szCs w:val="20"/>
              </w:rPr>
              <w:t>Statistics presented: n (%)</w:t>
            </w:r>
            <w:r w:rsidRPr="00BE0448">
              <w:rPr>
                <w:color w:val="333333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BE0448" w:rsidRDefault="00980DA1" w:rsidP="0003520B">
            <w:pPr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BE0448" w:rsidRDefault="00980DA1" w:rsidP="0003520B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BE0448" w:rsidRDefault="00980DA1" w:rsidP="0003520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DA1" w:rsidRPr="00BE0448" w:rsidRDefault="00980DA1" w:rsidP="0003520B">
            <w:pPr>
              <w:rPr>
                <w:sz w:val="20"/>
                <w:szCs w:val="20"/>
              </w:rPr>
            </w:pPr>
          </w:p>
        </w:tc>
      </w:tr>
    </w:tbl>
    <w:p w:rsidR="00980DA1" w:rsidRDefault="00980DA1" w:rsidP="00980DA1">
      <w:pPr>
        <w:spacing w:after="200" w:line="276" w:lineRule="auto"/>
        <w:rPr>
          <w:i/>
          <w:iCs/>
          <w:vertAlign w:val="superscript"/>
          <w:lang w:val="en-US"/>
        </w:rPr>
      </w:pPr>
    </w:p>
    <w:p w:rsidR="003F6E82" w:rsidRDefault="003F6E82"/>
    <w:sectPr w:rsidR="003F6E82" w:rsidSect="002D7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DA1"/>
    <w:rsid w:val="0001162A"/>
    <w:rsid w:val="000160F2"/>
    <w:rsid w:val="000539FA"/>
    <w:rsid w:val="000B688E"/>
    <w:rsid w:val="000C5FB1"/>
    <w:rsid w:val="000D1907"/>
    <w:rsid w:val="000E69C5"/>
    <w:rsid w:val="00105523"/>
    <w:rsid w:val="00133E0A"/>
    <w:rsid w:val="00153EE4"/>
    <w:rsid w:val="001748B0"/>
    <w:rsid w:val="00186C51"/>
    <w:rsid w:val="001947A5"/>
    <w:rsid w:val="001A0BDD"/>
    <w:rsid w:val="001B3283"/>
    <w:rsid w:val="001E1C44"/>
    <w:rsid w:val="001F5CE9"/>
    <w:rsid w:val="002103C5"/>
    <w:rsid w:val="002A396B"/>
    <w:rsid w:val="002A6BEA"/>
    <w:rsid w:val="002B6873"/>
    <w:rsid w:val="002C169E"/>
    <w:rsid w:val="002C2E34"/>
    <w:rsid w:val="002C6F05"/>
    <w:rsid w:val="0031577C"/>
    <w:rsid w:val="003515EA"/>
    <w:rsid w:val="0036535C"/>
    <w:rsid w:val="0036608A"/>
    <w:rsid w:val="0037439A"/>
    <w:rsid w:val="003D04A6"/>
    <w:rsid w:val="003D0AD0"/>
    <w:rsid w:val="003D671A"/>
    <w:rsid w:val="003E4685"/>
    <w:rsid w:val="003F6E82"/>
    <w:rsid w:val="004133AA"/>
    <w:rsid w:val="00454744"/>
    <w:rsid w:val="00460AB0"/>
    <w:rsid w:val="004C213E"/>
    <w:rsid w:val="004D04B5"/>
    <w:rsid w:val="004E19D6"/>
    <w:rsid w:val="00534696"/>
    <w:rsid w:val="005370FF"/>
    <w:rsid w:val="00546918"/>
    <w:rsid w:val="00572538"/>
    <w:rsid w:val="00591426"/>
    <w:rsid w:val="00597A28"/>
    <w:rsid w:val="005B39BF"/>
    <w:rsid w:val="005B5C4E"/>
    <w:rsid w:val="005C244C"/>
    <w:rsid w:val="005D0211"/>
    <w:rsid w:val="005D25D0"/>
    <w:rsid w:val="005E4C61"/>
    <w:rsid w:val="0061651A"/>
    <w:rsid w:val="006460F3"/>
    <w:rsid w:val="00651892"/>
    <w:rsid w:val="00653B39"/>
    <w:rsid w:val="006A34DA"/>
    <w:rsid w:val="006C1DEC"/>
    <w:rsid w:val="006E3083"/>
    <w:rsid w:val="00735B3F"/>
    <w:rsid w:val="0073684C"/>
    <w:rsid w:val="00742F35"/>
    <w:rsid w:val="0075083D"/>
    <w:rsid w:val="008048A8"/>
    <w:rsid w:val="0083620B"/>
    <w:rsid w:val="008374A2"/>
    <w:rsid w:val="00840AE8"/>
    <w:rsid w:val="008601D8"/>
    <w:rsid w:val="008769C9"/>
    <w:rsid w:val="008E3110"/>
    <w:rsid w:val="008F0F4E"/>
    <w:rsid w:val="00902470"/>
    <w:rsid w:val="009118D8"/>
    <w:rsid w:val="00917B39"/>
    <w:rsid w:val="0092657F"/>
    <w:rsid w:val="009270DD"/>
    <w:rsid w:val="00946A47"/>
    <w:rsid w:val="00980DA1"/>
    <w:rsid w:val="009E7603"/>
    <w:rsid w:val="00A07F3A"/>
    <w:rsid w:val="00A11B24"/>
    <w:rsid w:val="00A12D82"/>
    <w:rsid w:val="00A6365A"/>
    <w:rsid w:val="00A65766"/>
    <w:rsid w:val="00AC1C24"/>
    <w:rsid w:val="00AD6B3B"/>
    <w:rsid w:val="00B05A6A"/>
    <w:rsid w:val="00B421A4"/>
    <w:rsid w:val="00B66711"/>
    <w:rsid w:val="00B67A40"/>
    <w:rsid w:val="00B97F1B"/>
    <w:rsid w:val="00BA78DD"/>
    <w:rsid w:val="00BB4AAD"/>
    <w:rsid w:val="00BB6E38"/>
    <w:rsid w:val="00BC7186"/>
    <w:rsid w:val="00C40EB1"/>
    <w:rsid w:val="00C540A6"/>
    <w:rsid w:val="00CB15AC"/>
    <w:rsid w:val="00CB73D2"/>
    <w:rsid w:val="00CC0988"/>
    <w:rsid w:val="00CE2248"/>
    <w:rsid w:val="00CE3E2C"/>
    <w:rsid w:val="00D2202E"/>
    <w:rsid w:val="00D25B69"/>
    <w:rsid w:val="00D61495"/>
    <w:rsid w:val="00D9717A"/>
    <w:rsid w:val="00DB2557"/>
    <w:rsid w:val="00E16B43"/>
    <w:rsid w:val="00E23EE7"/>
    <w:rsid w:val="00E41446"/>
    <w:rsid w:val="00E6706E"/>
    <w:rsid w:val="00E80643"/>
    <w:rsid w:val="00E83A4A"/>
    <w:rsid w:val="00EE4E69"/>
    <w:rsid w:val="00F17F4D"/>
    <w:rsid w:val="00F2234C"/>
    <w:rsid w:val="00F25183"/>
    <w:rsid w:val="00F251E8"/>
    <w:rsid w:val="00F52E6C"/>
    <w:rsid w:val="00F570F1"/>
    <w:rsid w:val="00F65CB7"/>
    <w:rsid w:val="00F83B9A"/>
    <w:rsid w:val="00FE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F106881-4E81-2B4F-BBB8-9247332B4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DA1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Heradstveit</dc:creator>
  <cp:keywords/>
  <dc:description/>
  <cp:lastModifiedBy>Ove Heradstveit</cp:lastModifiedBy>
  <cp:revision>1</cp:revision>
  <dcterms:created xsi:type="dcterms:W3CDTF">2020-11-09T10:32:00Z</dcterms:created>
  <dcterms:modified xsi:type="dcterms:W3CDTF">2020-11-09T10:32:00Z</dcterms:modified>
</cp:coreProperties>
</file>